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2ABF7" w14:textId="78BB677B" w:rsidR="00073B7F" w:rsidRDefault="00073B7F" w:rsidP="00073B7F">
      <w:r>
        <w:t>&gt;</w:t>
      </w:r>
      <w:bookmarkStart w:id="0" w:name="_GoBack"/>
      <w:bookmarkEnd w:id="0"/>
      <w:r>
        <w:t>Avramr1</w:t>
      </w:r>
      <w:r>
        <w:t>-1B1</w:t>
      </w:r>
    </w:p>
    <w:p w14:paraId="7C8BFA51" w14:textId="77777777" w:rsidR="00073B7F" w:rsidRDefault="00073B7F" w:rsidP="00073B7F">
      <w:r>
        <w:t>MRLSTIILAVSAVTLVAGVNALCEAANVDQAMVMPLTYANSVSEDLNNADGKRYLRSSENEERLGGANMFNIKKLEDALNDTTYAKTLFRRWKRSGVNEDTITTKFKNMQISLDENALELIQSYRIWLNAHATKTNPKLFDRAKIKKALEDGTYANVLYGRWKRYGFESDDVFKRFQRMGVNKDDNLYQVYKNYVTWLNVHHPLKKTTLTTPEAFLFYPSRIQRAKSDPAFAERLFSKWKSSGLDEGPVYKKLWDMGLKKDNAIYKLYTDYVLWLEKHFPLPAKATN</w:t>
      </w:r>
    </w:p>
    <w:p w14:paraId="210F0298" w14:textId="207E3B62" w:rsidR="00073B7F" w:rsidRDefault="00073B7F" w:rsidP="00073B7F">
      <w:r>
        <w:t>&gt;</w:t>
      </w:r>
      <w:r>
        <w:t>Avramr1</w:t>
      </w:r>
      <w:r>
        <w:t>-1B2</w:t>
      </w:r>
    </w:p>
    <w:p w14:paraId="57E33CC9" w14:textId="77777777" w:rsidR="00073B7F" w:rsidRDefault="00073B7F" w:rsidP="00073B7F">
      <w:r>
        <w:t>MRLSTIILAVSAVTLVAGVNALCEAANVDQAMVMPLTYANSVSEDLNNADGKRYLRSSENEERLGGANMFNIKKLEDALNDTTYAKTLFRRWKRSGVNEDTITTKFKNMQISLDENALELIQSYRIWLNAHATKTNPKLFDRAKIKKALEDGTYANVLYGRWKRYGFESDDVFKRFQRMGVNKDDNLYQVYKNYVTWLNVHHPLKKTTLTTPEAFLFYPSRIQRAKSDPAFAERLFSKWKSSGLDEGPVYKKLWDMGLKKDNAIYKLYTDYVLWLEKHFPLPAKATN</w:t>
      </w:r>
    </w:p>
    <w:p w14:paraId="439FD45E" w14:textId="3F2C31C1" w:rsidR="00073B7F" w:rsidRDefault="00073B7F" w:rsidP="00073B7F">
      <w:r>
        <w:t>&gt;</w:t>
      </w:r>
      <w:r>
        <w:t>Avramr1</w:t>
      </w:r>
      <w:r>
        <w:t>-1D1</w:t>
      </w:r>
    </w:p>
    <w:p w14:paraId="65A302D2" w14:textId="77777777" w:rsidR="00073B7F" w:rsidRDefault="00073B7F" w:rsidP="00073B7F">
      <w:r>
        <w:t>MRLSNIILVVNALTLVAGDNALCGAAAADQAMVMPLTYTKHVSEDLSNADGKRYLRSSDDEERLGGANTFHIKKLEDAFIDTTYAKTLFRRWKRSGVNEDTITTKFKNLQISLDENALELIQSYRIWLNAHATKTNPKLFDRAKIKKALEDGTYANVLYGRWKRYGFESDDVFKRFQRMGVNKDDNLYQVYKNYVTWLNVHHPLKKTTLTTPEAFLFYPSRIQRAKSDRAFAEKLFSKWKSSGLDEGPVYKKLSGMGLAKDKTTYKLYTDYVLWLDKHFPLPPKATN</w:t>
      </w:r>
    </w:p>
    <w:p w14:paraId="39B028FA" w14:textId="778F3462" w:rsidR="00073B7F" w:rsidRDefault="00073B7F" w:rsidP="00073B7F">
      <w:r>
        <w:t>&gt;</w:t>
      </w:r>
      <w:r>
        <w:t>Avramr1</w:t>
      </w:r>
      <w:r>
        <w:t>-1D2</w:t>
      </w:r>
    </w:p>
    <w:p w14:paraId="3620CDDF" w14:textId="77777777" w:rsidR="00073B7F" w:rsidRDefault="00073B7F" w:rsidP="00073B7F">
      <w:r>
        <w:t>MRLSNIILVVNALTLVAGDNALCGAAAADQAMVMPLTYTKHVSEDLSNADGKRYLRSSDDEERLGGANTFHIKKLEDAFIDTTYAKTLFRRWKRSGVNEDTITTKFKNLQISLDENALELIQSYRIWLNAHATKTNPKLFDRAKIKKALEDGTYANVLYGRWKRYGFESDDVFKRFQRMGVNKDDNLYQVYKNYVTWLNVHHPLKKTTLTTPEAFLFYPSRIQRAKSDRAFAEKLFSKWKSSGLDEGPVYKKLSGMGLAKDKTTYKLYTDYVLWLDKHFPLPPKATN</w:t>
      </w:r>
    </w:p>
    <w:p w14:paraId="2386AFB1" w14:textId="75B1B006" w:rsidR="00073B7F" w:rsidRDefault="00073B7F" w:rsidP="00073B7F">
      <w:r>
        <w:t>&gt;</w:t>
      </w:r>
      <w:r>
        <w:t>Avramr1</w:t>
      </w:r>
      <w:r>
        <w:t>-6B1</w:t>
      </w:r>
    </w:p>
    <w:p w14:paraId="010EDE50" w14:textId="77777777" w:rsidR="00073B7F" w:rsidRDefault="00073B7F" w:rsidP="00073B7F">
      <w:r>
        <w:t>MRLSTIILAVSAVTLVAGVNALCEAANVDQAMVMPLTYANSVSEDLNNADGKRYLRSSENEERLGGANMFNIKKLEDALNDTTYAKTLFRRWKRSGVNEDTITTKFKNMQISLDENALELIQSYRIWLNAHATKTNPKLFDRAKIKKALEDGTYANVLYGRWKRYGFESDDVFKRFQRMGVNKDDNLYQVYKNYVTWLNVHHPLKKTTLTTPEAFLFYPSRIQRAKSDPAFAERLFSKWKSSGLDEGPVYKKLWDMGLKKDNAIYKLYTDYVLWLEKHFPLPAKATN</w:t>
      </w:r>
    </w:p>
    <w:p w14:paraId="327361B4" w14:textId="66D35E84" w:rsidR="00073B7F" w:rsidRDefault="00073B7F" w:rsidP="00073B7F">
      <w:r>
        <w:t>&gt;</w:t>
      </w:r>
      <w:r>
        <w:t>Avramr1</w:t>
      </w:r>
      <w:r>
        <w:t>-6C1</w:t>
      </w:r>
    </w:p>
    <w:p w14:paraId="0F780A8A" w14:textId="77777777" w:rsidR="00073B7F" w:rsidRDefault="00073B7F" w:rsidP="00073B7F">
      <w:r>
        <w:t>MRLSNIILVVNALTLVAGDNALCGAAAADQAMVMPLTYTKYVSEDLSNADGKRYLRSSDDEERLGGANTFHIKKLDDAFIDTTYAKTLFRRWKRSGVDEDTVTTKFKNMQISMDENALELIQSYRIWLNAHATKTNPKLFDRAKIKKALEDGTYANVLYGRWKRYGFESDDVFKRFQRMGVNKDDNLYQVYKNYVTWLNVHDPLKKTTLTTPEAFLFYPSRIQRAKLDRAFAERLFSKWKSSGLDEGPVYKKLSGMGLAKDKPTYKLYTDYILWLDKHFPLPPEATN</w:t>
      </w:r>
    </w:p>
    <w:p w14:paraId="0B390E70" w14:textId="3BB900B7" w:rsidR="00073B7F" w:rsidRDefault="00073B7F" w:rsidP="00073B7F">
      <w:r>
        <w:t>&gt;</w:t>
      </w:r>
      <w:r>
        <w:t>Avramr1</w:t>
      </w:r>
      <w:r>
        <w:t>-6D1</w:t>
      </w:r>
    </w:p>
    <w:p w14:paraId="26EBA6A8" w14:textId="77777777" w:rsidR="00073B7F" w:rsidRDefault="00073B7F" w:rsidP="00073B7F">
      <w:r>
        <w:t>MRLSNIILVVNALTLVAGDNALCGAAAADQAMVMPLTYTKHVSEDLSNADGKRYLRSSDDEERLGGANTFHIKKLEDAFIDTTYAKTLFRRWKRSGVNEDTITTKFKNLQISLDENALELIQSYRIWLNAHATKTNPKLFDRAKIKKALEDGTYANVLYGRWKRYGFESDDVFKRFQRMGVNKDDNLYQVYKNYVTWLNVHHPLKKTTLTTPEAFLFYPSRIQRAKSDRAFAEKLFSKWKSSGLDEGPVYKKLSGMGLAKDKTTYKLYTDYVLWLDKHFPLPPKATN</w:t>
      </w:r>
    </w:p>
    <w:p w14:paraId="3965538F" w14:textId="6C6DE8D0" w:rsidR="00073B7F" w:rsidRDefault="00073B7F" w:rsidP="00073B7F">
      <w:r>
        <w:t>&gt;</w:t>
      </w:r>
      <w:r>
        <w:t>Avramr1</w:t>
      </w:r>
      <w:r>
        <w:t>-13A1</w:t>
      </w:r>
    </w:p>
    <w:p w14:paraId="7F4372F1" w14:textId="77777777" w:rsidR="00073B7F" w:rsidRDefault="00073B7F" w:rsidP="00073B7F">
      <w:r>
        <w:t>MRLSTIILAVSAVTLVAGVNALCEAANVDQAMVMPLTYANSVSEDLNNADGKRYLRSSENEERLGGANMFNIKKLEDALNDTTYAKTLFRRWKRSGVNEDTITTKFKNLQISLDENALELIQSYRIWLNAHATKTNPKLFDRAKIKKALEDGTYANVLYGRWKRYGFESDDVFKRFQRMGVNKDDNLYQVYKNYVTWLNVHHPLKK</w:t>
      </w:r>
      <w:r>
        <w:lastRenderedPageBreak/>
        <w:t>STLTTPEAFLFYPSRIQRAKSDPAFAETLFAKWKSSGLDEGPVYKKLWDMGLKKDNAIYKLYTDYVLWLDKHFPLPAKATN</w:t>
      </w:r>
    </w:p>
    <w:p w14:paraId="599D95EA" w14:textId="64033C5D" w:rsidR="00073B7F" w:rsidRDefault="00073B7F" w:rsidP="00073B7F">
      <w:r>
        <w:t>&gt;</w:t>
      </w:r>
      <w:r>
        <w:t>Avramr1</w:t>
      </w:r>
      <w:r>
        <w:t>-13A2</w:t>
      </w:r>
    </w:p>
    <w:p w14:paraId="0D8D1059" w14:textId="77777777" w:rsidR="00073B7F" w:rsidRDefault="00073B7F" w:rsidP="00073B7F">
      <w:r>
        <w:t>MRLSTIILAVSAVTLVAGVNALCEAANVDQAMVMPLTYANSVSEDLNNADGKRYLRSSENEERLGGANMFNIKKLEDALNDTTYAKTLFRRWKRSGVNEDTITTKFKNLQISLDENALELIQSYRIWLNAHATKTNPKLFDRAKIKKALEDGTYANVLYGRWKRYGFESDDVFKRFQRMGVNKDDNLYQVYKNYVTWLNVHHPLKKSTLTTPEAFLFYPSRIQRAKSDPAFAETLFAKWKSSGLDEGPVYKKLWDMGLKKDNAIYKLYTDYVLWLDKHFPLPAKATN</w:t>
      </w:r>
    </w:p>
    <w:p w14:paraId="77B8CDBE" w14:textId="1EA2693C" w:rsidR="00073B7F" w:rsidRDefault="00073B7F" w:rsidP="00073B7F">
      <w:r>
        <w:t>&gt;</w:t>
      </w:r>
      <w:r>
        <w:t>Avramr1</w:t>
      </w:r>
      <w:r>
        <w:t>-13B1</w:t>
      </w:r>
    </w:p>
    <w:p w14:paraId="07B9E0B2" w14:textId="77777777" w:rsidR="00073B7F" w:rsidRDefault="00073B7F" w:rsidP="00073B7F">
      <w:r>
        <w:t>MRLSTIILAVSAVTLVAGVNALCEAANVDQAMVMPLTYANSVSEDLNNADGKRYLRSSENEERLGGANMFNIKKLEDALNDTTYAKTLFRRWKRSGVNEDTITTKFKNMQISLDENALELIQSYRIWLNAHATKTNPKLFDRAKIKKALEDGTYANVLYGRWKRYGFESDDVFKRFQRMGVNKDDNLYQVYKNYVTWLNVHHPLKKTTLTTPEAFLFYPSRIQRAKSDPAFAERLFSKWKSSGLDEGPVYKKLWDMGLKKDNAIYKLYTDYVLWLEKHFPLPAKATN</w:t>
      </w:r>
    </w:p>
    <w:p w14:paraId="00EDCB15" w14:textId="78DD2F5A" w:rsidR="00073B7F" w:rsidRDefault="00073B7F" w:rsidP="00073B7F">
      <w:r>
        <w:t>&gt;</w:t>
      </w:r>
      <w:r>
        <w:t>Avramr1</w:t>
      </w:r>
      <w:r>
        <w:t>-13C1</w:t>
      </w:r>
    </w:p>
    <w:p w14:paraId="3D94A3DE" w14:textId="77777777" w:rsidR="00073B7F" w:rsidRDefault="00073B7F" w:rsidP="00073B7F">
      <w:r>
        <w:t>MRLSNIILVVNALTLVAGDNALCEAAAADQAMVMPLTYTKYVSEDLSNADGKRYLRSSDDEERLGGANTFHIKKLEDALNDTTYAKTLFRRWKRSGVDEDTVTTKFKSMQISMDENALELIQSYRIWLNAHATKTNPKLFDIAKIKKALEDGTYAHVLYGRWKRYGFESDDVFKRFQRMGVNKDDNLYQVYKNYVTWLNVHDPLKKTTLTTPEAFLF</w:t>
      </w:r>
    </w:p>
    <w:p w14:paraId="0A5F612E" w14:textId="263129AE" w:rsidR="00073B7F" w:rsidRDefault="00073B7F" w:rsidP="00073B7F">
      <w:r>
        <w:t>&gt;</w:t>
      </w:r>
      <w:r>
        <w:t>Avramr1</w:t>
      </w:r>
      <w:r>
        <w:t>-13C2</w:t>
      </w:r>
    </w:p>
    <w:p w14:paraId="081FE560" w14:textId="77777777" w:rsidR="00073B7F" w:rsidRDefault="00073B7F" w:rsidP="00073B7F">
      <w:r>
        <w:t>MRLSNIILVVNALTLVAGDNALCGAAAADQAMVMPLTYTKYVSEDLSNADGKRYLRSSDDEERLGGANTFHIKKLDDAFIDTTYAKTLFRRWKRSGVDEDTVTTKFKNMQISMDENALELIQSYRIWLNAHATKTNPKLFDRAKIKKALEDGTYANVLYGRWKRYGFESDDVFKRFQRMGVNKDDNLYQVYKNYVTWLNVHDPLKKTTLTTPEAFLFYPSRIQRAKLDRAFAERLFSKWKSSGLDEGPVYKKLSGMGLAKDKPTYKLYTDYILWLDKHFPLPPEATN</w:t>
      </w:r>
    </w:p>
    <w:p w14:paraId="4AAF482D" w14:textId="1C87422F" w:rsidR="00073B7F" w:rsidRDefault="00073B7F" w:rsidP="00073B7F">
      <w:r>
        <w:t>&gt;</w:t>
      </w:r>
      <w:r>
        <w:t>Avramr1</w:t>
      </w:r>
      <w:r>
        <w:t>-13D1</w:t>
      </w:r>
    </w:p>
    <w:p w14:paraId="4170B7F2" w14:textId="77777777" w:rsidR="00073B7F" w:rsidRDefault="00073B7F" w:rsidP="00073B7F">
      <w:r>
        <w:t>MRLSNIILVVNALTLVAGDNALCGAAAADQAMVMPLTYTKHVSEDLSNADGKRYLRSSDDEERLGGANTFHIKKLEDAFIDTTYAKTLFRRWKRSGVNEDTITTKFKNLQISLDENALELIQSYRIWLNAHATKTNPKLFDRAKIKKALEDGTYANVLYGRWKRYGFESDDVFKRFQRMGVNKDDNLYQVYKNYVTWLNVHHPLKKTTLTTPEAFLFYPSRIQRAKSDRAFAEKLFSKWKSSGLDEGPVYKKLSGMGLAKDKTTYKLYTDYVLWLDKHFPLPPKATN</w:t>
      </w:r>
    </w:p>
    <w:p w14:paraId="1C4D9156" w14:textId="61DE8ED4" w:rsidR="00073B7F" w:rsidRDefault="00073B7F" w:rsidP="00073B7F">
      <w:r>
        <w:t>&gt;</w:t>
      </w:r>
      <w:r>
        <w:t>Avramr1</w:t>
      </w:r>
      <w:r>
        <w:t>-23A1</w:t>
      </w:r>
    </w:p>
    <w:p w14:paraId="66CD6296" w14:textId="77777777" w:rsidR="00073B7F" w:rsidRDefault="00073B7F" w:rsidP="00073B7F">
      <w:r>
        <w:t>MRLSTIILAVSAVTLVAGVNALCEAANVDQAMVMPLTYANSVSEDLNNADGKRYLRSSENEERLGGANMFNIKKLEDALNDTTYAKTLFRRWKRSGVNEDTITTKFKNLQISLDENALELIQSYRIWLNAHATKTNPKLFDRAKIKKALEDGTYANVLYGRWKRYGFESDDVFKRFQRMGVNKDDNLYQVYKNYVTWLNVHHPLKKSTLTTPEAFLFYPSRIQRAKSDPAFAETLFAKWKSSGLDEGPVYKKLWDMGLKKDNAIYKLYTDYVLWLDKHFPLPAKATN</w:t>
      </w:r>
    </w:p>
    <w:p w14:paraId="704C063B" w14:textId="364FFA5B" w:rsidR="00073B7F" w:rsidRDefault="00073B7F" w:rsidP="00073B7F">
      <w:r>
        <w:t>&gt;</w:t>
      </w:r>
      <w:r>
        <w:t>Avramr1</w:t>
      </w:r>
      <w:r>
        <w:t>-23B1</w:t>
      </w:r>
    </w:p>
    <w:p w14:paraId="2F97FB4C" w14:textId="77777777" w:rsidR="00073B7F" w:rsidRDefault="00073B7F" w:rsidP="00073B7F">
      <w:r>
        <w:t>MRLSTIILAVSAVTLVAGVNALCEAANVDQAMVMPLTYANSVSEXLNNADGKRYLRSSENEERLGGANMFNIKKLEDALNDTTYAKTLFRRWKRSGVNEDTITTKFKNMQISLDENALELIQSYRIWLNAHATKTNPKLFDRAKIKKALEDGTYANVLYGRWKRYGFESDDVFKRFQRMGVNKDDNLYQVYKNYVTWLNVHHPLKKTTLTTPEAFLFYPSRIQRAKSDPAFAERLFSKWKSSGLDEGPVYKKLWDMGLKKDNAIYKLYTDYVLWLEKHFPLPAKATN</w:t>
      </w:r>
    </w:p>
    <w:p w14:paraId="749061CE" w14:textId="16ED123E" w:rsidR="00073B7F" w:rsidRDefault="00073B7F" w:rsidP="00073B7F">
      <w:r>
        <w:t>&gt;</w:t>
      </w:r>
      <w:r>
        <w:t>Avramr1</w:t>
      </w:r>
      <w:r>
        <w:t>-23B2</w:t>
      </w:r>
    </w:p>
    <w:p w14:paraId="62051BD0" w14:textId="77777777" w:rsidR="00073B7F" w:rsidRDefault="00073B7F" w:rsidP="00073B7F">
      <w:r>
        <w:t>MRLSTIILAVSAVTLVAGVNALCEAANVDQAMVMPLTYANSVSEDLNNADGKRYLRSSENEERLGGANMFNIKKLEDALNDTTYAKTLFRRWKRSGVNEDTITTKFKNMQISLDENALELIQSYRIWLNAHATKTNPKLFDRAKIKKALEDGTYANVLYGRWKRYGFESDDVFKRFQRMGVNKDDNLYQVYKNYVTWLNVHHPLKK</w:t>
      </w:r>
      <w:r>
        <w:lastRenderedPageBreak/>
        <w:t>TTLTTPEAFLFYPSRIQRAKSDPAFAERLFSKWKSSGLDEGPVYKKLWDMGLKKDNAIYKLYTDYVLWLEKHFPLPAKATN</w:t>
      </w:r>
    </w:p>
    <w:p w14:paraId="7908DDB1" w14:textId="28E6684A" w:rsidR="00073B7F" w:rsidRDefault="00073B7F" w:rsidP="00073B7F">
      <w:r>
        <w:t>&gt;</w:t>
      </w:r>
      <w:r>
        <w:t>Avramr1</w:t>
      </w:r>
      <w:r>
        <w:t>-23C1</w:t>
      </w:r>
    </w:p>
    <w:p w14:paraId="642DB50D" w14:textId="77777777" w:rsidR="00073B7F" w:rsidRDefault="00073B7F" w:rsidP="00073B7F">
      <w:r>
        <w:t>MRLSNIILVVNALTLVAGDNALCGAAAADQAMVMPLTYTKYVSEDLSNADGKRYLRSSDDEERLGGANTFHIKKLDDAFIDTTYAKTLFRRWKRSGVDEDTVTTKFKNMQISMDENALELIQSYRIWLNAHATKTNPKLFDRAKIKKALEDGTYANVLYGRWKRYGFESDDVFKRFQRMGVNKDDNLYQVYKNYVTWLNVHDPLKKTTLTTPEAFLFYPSRIQRAKLDRAFAERLFSKWKSSGLDEGPVYKKLSGMGLAKDKPTYKLYTDYILWLDKHFPLPPEATN</w:t>
      </w:r>
    </w:p>
    <w:p w14:paraId="4887A756" w14:textId="4B257CB0" w:rsidR="00073B7F" w:rsidRDefault="00073B7F" w:rsidP="00073B7F">
      <w:r>
        <w:t>&gt;</w:t>
      </w:r>
      <w:r>
        <w:t>Avramr1</w:t>
      </w:r>
      <w:r>
        <w:t>-23D1</w:t>
      </w:r>
    </w:p>
    <w:p w14:paraId="172B7280" w14:textId="77777777" w:rsidR="00073B7F" w:rsidRDefault="00073B7F" w:rsidP="00073B7F">
      <w:r>
        <w:t>MRLSNIILVVNALTLVAGDNALCGAAAADQAMVMPLTYTKHVSEDLSNADGKRYLRSSDDEERLGGANTFHIKKLEDAFIDTTYAKTLFRRWKRSGVNEDTITTKFKNLQISLDENALELIQSYRIWLNAHATKTNPKLFDRAKIKKALEDGTYANVLYGRWKRYGFESDDVFKRFQRMGVNKDDNLYQVYKNYVTWLNVHHPLKKTTLTTPEAFLFYPSRIQRAKSDRAFAEKLFSKWKSSGLDEGPVYKKLSGMGLAKDKTTYKLYTDYVLWLDKHFPLPPKATN</w:t>
      </w:r>
    </w:p>
    <w:p w14:paraId="78D44D52" w14:textId="7BE35493" w:rsidR="00073B7F" w:rsidRDefault="00073B7F" w:rsidP="00073B7F">
      <w:r>
        <w:t>&gt;</w:t>
      </w:r>
      <w:r>
        <w:t>Avramr1</w:t>
      </w:r>
      <w:r>
        <w:t>-23D2</w:t>
      </w:r>
    </w:p>
    <w:p w14:paraId="03A7452B" w14:textId="77777777" w:rsidR="00073B7F" w:rsidRDefault="00073B7F" w:rsidP="00073B7F">
      <w:r>
        <w:t>MRLSNIILVVNALTLVAGDNALCGAAAADQAMVMPLTYTKHVSEDLSNADGKRYLRSSDDEERLGGANTFHIKKLEDAFIDTTYAKTLFRRWKRSGVNEDTITTKFKNLQISLDENALELIQSYRIWLNAHATKTNPKLFDRAKIKKALEDGTYANVLYGRWKRYGFESDDVFKRFQRMGVNKDDNLYQVYKNYVTWLNVHHPLKKTTLTTPEAFLFYPSRIQRAKSDRAFAEKLFSKWKSSGLDEGPVYKKLSGMGLAKDKTTYKLYTDYVLWLDKHFPLPPKATN</w:t>
      </w:r>
    </w:p>
    <w:p w14:paraId="43153832" w14:textId="6E7FE10A" w:rsidR="00073B7F" w:rsidRDefault="00073B7F" w:rsidP="00073B7F">
      <w:r>
        <w:t>&gt;</w:t>
      </w:r>
      <w:r>
        <w:t>Avramr1</w:t>
      </w:r>
      <w:r>
        <w:t>_(PITG_07569)</w:t>
      </w:r>
    </w:p>
    <w:p w14:paraId="2019AB23" w14:textId="77777777" w:rsidR="00073B7F" w:rsidRDefault="00073B7F" w:rsidP="00073B7F">
      <w:r>
        <w:t>MRLSTIILAVSAVTLVAGVNALCEAANVDQAMVMPLTYANSVSEDLNNADGKRYLRSSENEERLGGANMFNIKKLEDALNDTTYAKTLFRRWKRSGVNEDTITTKFKNLQISLDENALELIQSYRIWLNAHATKTNPKLFDRAKIKKALEDGTYANVLYGRWKRYGFESDDVFKRFQRMGVNKDDNLYQVYKNYVTWLNVHHPLKKSTLTTPEAFLFYPSRIQRAKSDPAFAETLFAKWKSSGLDEGPVYKKLWDMGLKKDNAIYKLYTDYVLWLDKHFPLPAKATN</w:t>
      </w:r>
    </w:p>
    <w:p w14:paraId="13C71072" w14:textId="1D8B350D" w:rsidR="00073B7F" w:rsidRDefault="00073B7F" w:rsidP="00073B7F">
      <w:r>
        <w:t>&gt;</w:t>
      </w:r>
      <w:r>
        <w:t>Avramr1</w:t>
      </w:r>
      <w:r>
        <w:t>L_(PITG_07566)</w:t>
      </w:r>
    </w:p>
    <w:p w14:paraId="56CE97C4" w14:textId="77777777" w:rsidR="00073B7F" w:rsidRDefault="00073B7F" w:rsidP="00073B7F">
      <w:r>
        <w:t>MRLSNIILVVNALTLVAGDNALCEAAAADQAMVMPLTYTKYVSEDLSNADGKRYLRSSDDEERLGGANTFHIKKLEDALNDTTYAKTLFRRWKRSGVDEDTVTTKFKSMQISMDENALELIQSYRIWLNAHATKTNPKLFDIAKIKKALEDGTYAHVLYGRWKRYGFESDDVFKRFQRMGVNKDDNLYQVYKNYVTWLNVHDPLKKTTLTTPEAFLF</w:t>
      </w:r>
    </w:p>
    <w:p w14:paraId="4EA11670" w14:textId="20E570C7" w:rsidR="00073B7F" w:rsidRDefault="00073B7F" w:rsidP="00073B7F">
      <w:r>
        <w:t>&gt;Pc</w:t>
      </w:r>
      <w:r>
        <w:t>Avramr1</w:t>
      </w:r>
    </w:p>
    <w:p w14:paraId="14E6B788" w14:textId="77777777" w:rsidR="00073B7F" w:rsidRDefault="00073B7F" w:rsidP="00073B7F">
      <w:r>
        <w:t>MRLSVILLAVSALALLENGSALSASVDVDEGTMVSKMAPAEAELLRVGLSNGDKKRFLRNHDDEERLAGANMFNIKKLEEALNNAGYANTLFQRWKRHGVDEAKVSRKFKNMGISTDTNAQELAQSYRTWLSAHAANIDPKLFDKAMIYGTLEDVTRAKELFGKWKSYGLESDNVFKKFQTMGVRNDNDLYKVYLNYVAWLNTHHPLKETKLTSAQEFLFHPSRIKRAKSDSAFAENLFAKWKDSGLDELPVYNRLRKMGLGKDNAIYDMYRNYVFWLDKHFPLPAIATT</w:t>
      </w:r>
    </w:p>
    <w:p w14:paraId="721BA502" w14:textId="132C6CDA" w:rsidR="00073B7F" w:rsidRDefault="00073B7F" w:rsidP="00073B7F">
      <w:r>
        <w:t>&gt;Pp</w:t>
      </w:r>
      <w:r>
        <w:t>Avramr1</w:t>
      </w:r>
    </w:p>
    <w:p w14:paraId="396F2504" w14:textId="29963E4E" w:rsidR="004F6CDE" w:rsidRDefault="00073B7F" w:rsidP="00073B7F">
      <w:r>
        <w:t>MFDIKKLDDALNDAGYANTLFQRWKSHDFDDAKVLEKLKSMGISINEDAEWLLQSYRTYLNSHSLKGDPKLLFDRAKIDEALTNGKSTNALFGKWKSYGYESDDVFKKFQTMGVRTDDSLYNVYLKYLAWLNTHHPLKYTKPTTADEFLFDSTRIKNAISDSVFAEKLFAKWKGSGLDERPVYDKLWKMGLKNDDDLYQLYRSYVFWLDEHFPLPAKASTP</w:t>
      </w:r>
    </w:p>
    <w:sectPr w:rsidR="004F6CDE" w:rsidSect="00A824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B7F"/>
    <w:rsid w:val="0007249E"/>
    <w:rsid w:val="00073B7F"/>
    <w:rsid w:val="00073D28"/>
    <w:rsid w:val="000749A1"/>
    <w:rsid w:val="0008505E"/>
    <w:rsid w:val="00094588"/>
    <w:rsid w:val="000A1115"/>
    <w:rsid w:val="000C5F1F"/>
    <w:rsid w:val="000C7025"/>
    <w:rsid w:val="000D1A8E"/>
    <w:rsid w:val="000E1F9F"/>
    <w:rsid w:val="0010253C"/>
    <w:rsid w:val="00105982"/>
    <w:rsid w:val="00106A39"/>
    <w:rsid w:val="00151262"/>
    <w:rsid w:val="00164939"/>
    <w:rsid w:val="00170499"/>
    <w:rsid w:val="00171DD2"/>
    <w:rsid w:val="00186532"/>
    <w:rsid w:val="00194D8C"/>
    <w:rsid w:val="001A1D23"/>
    <w:rsid w:val="001B355F"/>
    <w:rsid w:val="001B3BC5"/>
    <w:rsid w:val="001C4438"/>
    <w:rsid w:val="001F0844"/>
    <w:rsid w:val="001F7B3B"/>
    <w:rsid w:val="00205336"/>
    <w:rsid w:val="00222733"/>
    <w:rsid w:val="002341DE"/>
    <w:rsid w:val="0023672C"/>
    <w:rsid w:val="00237091"/>
    <w:rsid w:val="002373AC"/>
    <w:rsid w:val="0028755B"/>
    <w:rsid w:val="002A56B3"/>
    <w:rsid w:val="002B7A43"/>
    <w:rsid w:val="002C061A"/>
    <w:rsid w:val="002E6FBF"/>
    <w:rsid w:val="002F5312"/>
    <w:rsid w:val="003444ED"/>
    <w:rsid w:val="003622D8"/>
    <w:rsid w:val="00365166"/>
    <w:rsid w:val="00372E43"/>
    <w:rsid w:val="003A2F1B"/>
    <w:rsid w:val="003D1117"/>
    <w:rsid w:val="003D78BE"/>
    <w:rsid w:val="003E73C2"/>
    <w:rsid w:val="003F1BEE"/>
    <w:rsid w:val="003F5880"/>
    <w:rsid w:val="003F5F68"/>
    <w:rsid w:val="00402949"/>
    <w:rsid w:val="0040597E"/>
    <w:rsid w:val="0045310D"/>
    <w:rsid w:val="00455EA6"/>
    <w:rsid w:val="004670AE"/>
    <w:rsid w:val="00470C0D"/>
    <w:rsid w:val="00471F27"/>
    <w:rsid w:val="00472B85"/>
    <w:rsid w:val="00484D2C"/>
    <w:rsid w:val="0049067A"/>
    <w:rsid w:val="004A64E6"/>
    <w:rsid w:val="004B7503"/>
    <w:rsid w:val="004D477B"/>
    <w:rsid w:val="004E112B"/>
    <w:rsid w:val="004F6CDE"/>
    <w:rsid w:val="00501E4A"/>
    <w:rsid w:val="00525B10"/>
    <w:rsid w:val="00535F49"/>
    <w:rsid w:val="00542EEC"/>
    <w:rsid w:val="0054329F"/>
    <w:rsid w:val="005616E6"/>
    <w:rsid w:val="00571612"/>
    <w:rsid w:val="006039F8"/>
    <w:rsid w:val="00604D35"/>
    <w:rsid w:val="00624877"/>
    <w:rsid w:val="00671AE5"/>
    <w:rsid w:val="00687360"/>
    <w:rsid w:val="00690C02"/>
    <w:rsid w:val="006A2130"/>
    <w:rsid w:val="006E06AB"/>
    <w:rsid w:val="006F4174"/>
    <w:rsid w:val="00747A8E"/>
    <w:rsid w:val="00782EC8"/>
    <w:rsid w:val="007A51F8"/>
    <w:rsid w:val="007B7A72"/>
    <w:rsid w:val="007C2572"/>
    <w:rsid w:val="007C5553"/>
    <w:rsid w:val="007C58C5"/>
    <w:rsid w:val="007C79D9"/>
    <w:rsid w:val="007F1A3E"/>
    <w:rsid w:val="008015D4"/>
    <w:rsid w:val="008165B6"/>
    <w:rsid w:val="008353FD"/>
    <w:rsid w:val="0086515E"/>
    <w:rsid w:val="00866EA5"/>
    <w:rsid w:val="008D11ED"/>
    <w:rsid w:val="008E7A01"/>
    <w:rsid w:val="00907A86"/>
    <w:rsid w:val="0091735D"/>
    <w:rsid w:val="00921BA7"/>
    <w:rsid w:val="0092642B"/>
    <w:rsid w:val="00950A4B"/>
    <w:rsid w:val="00954C99"/>
    <w:rsid w:val="00960979"/>
    <w:rsid w:val="00963EAA"/>
    <w:rsid w:val="009707EB"/>
    <w:rsid w:val="00971930"/>
    <w:rsid w:val="009849B8"/>
    <w:rsid w:val="009958B8"/>
    <w:rsid w:val="00997075"/>
    <w:rsid w:val="009B128D"/>
    <w:rsid w:val="009C5A68"/>
    <w:rsid w:val="009D4AE0"/>
    <w:rsid w:val="009E3F81"/>
    <w:rsid w:val="00A0710B"/>
    <w:rsid w:val="00A11311"/>
    <w:rsid w:val="00A42CA5"/>
    <w:rsid w:val="00A53917"/>
    <w:rsid w:val="00A6600C"/>
    <w:rsid w:val="00A77288"/>
    <w:rsid w:val="00A824D2"/>
    <w:rsid w:val="00A97987"/>
    <w:rsid w:val="00AC3E2A"/>
    <w:rsid w:val="00AE6AB2"/>
    <w:rsid w:val="00B02E54"/>
    <w:rsid w:val="00B151A3"/>
    <w:rsid w:val="00B417B5"/>
    <w:rsid w:val="00B55E50"/>
    <w:rsid w:val="00B91A51"/>
    <w:rsid w:val="00B92B3B"/>
    <w:rsid w:val="00BA5B26"/>
    <w:rsid w:val="00BC7F56"/>
    <w:rsid w:val="00BD6314"/>
    <w:rsid w:val="00BE07D3"/>
    <w:rsid w:val="00BE5382"/>
    <w:rsid w:val="00BE73A1"/>
    <w:rsid w:val="00C217C8"/>
    <w:rsid w:val="00C43EB7"/>
    <w:rsid w:val="00C74946"/>
    <w:rsid w:val="00C82DE9"/>
    <w:rsid w:val="00CA0280"/>
    <w:rsid w:val="00CA1B50"/>
    <w:rsid w:val="00CA7FED"/>
    <w:rsid w:val="00CE04C6"/>
    <w:rsid w:val="00CE3745"/>
    <w:rsid w:val="00CF2819"/>
    <w:rsid w:val="00CF5CCB"/>
    <w:rsid w:val="00D17538"/>
    <w:rsid w:val="00D24421"/>
    <w:rsid w:val="00D246DA"/>
    <w:rsid w:val="00D60646"/>
    <w:rsid w:val="00DD0524"/>
    <w:rsid w:val="00DF319C"/>
    <w:rsid w:val="00DF7D93"/>
    <w:rsid w:val="00E174EB"/>
    <w:rsid w:val="00E260FC"/>
    <w:rsid w:val="00E41B75"/>
    <w:rsid w:val="00EA1996"/>
    <w:rsid w:val="00EA744F"/>
    <w:rsid w:val="00EB42A8"/>
    <w:rsid w:val="00EE2473"/>
    <w:rsid w:val="00F16362"/>
    <w:rsid w:val="00F217F7"/>
    <w:rsid w:val="00F2257B"/>
    <w:rsid w:val="00F27787"/>
    <w:rsid w:val="00F41A94"/>
    <w:rsid w:val="00F45FBB"/>
    <w:rsid w:val="00F622A1"/>
    <w:rsid w:val="00FA37E8"/>
    <w:rsid w:val="00FD490C"/>
    <w:rsid w:val="00FD5E9D"/>
    <w:rsid w:val="00FE479C"/>
    <w:rsid w:val="00FE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69959"/>
  <w15:chartTrackingRefBased/>
  <w15:docId w15:val="{9F089EB9-2DC6-634D-8093-2A00ACBD2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7</Words>
  <Characters>5740</Characters>
  <Application>Microsoft Office Word</Application>
  <DocSecurity>0</DocSecurity>
  <Lines>47</Lines>
  <Paragraphs>13</Paragraphs>
  <ScaleCrop>false</ScaleCrop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 (TSL)</dc:creator>
  <cp:keywords/>
  <dc:description/>
  <cp:lastModifiedBy>Xiao Lin (TSL)</cp:lastModifiedBy>
  <cp:revision>1</cp:revision>
  <dcterms:created xsi:type="dcterms:W3CDTF">2020-07-08T10:31:00Z</dcterms:created>
  <dcterms:modified xsi:type="dcterms:W3CDTF">2020-07-08T10:32:00Z</dcterms:modified>
</cp:coreProperties>
</file>